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01EB7" w14:textId="77777777" w:rsidR="00542E35" w:rsidRPr="003667F4" w:rsidRDefault="00542E35" w:rsidP="00542E35">
      <w:pPr>
        <w:jc w:val="both"/>
        <w:rPr>
          <w:lang w:val="en-US"/>
        </w:rPr>
      </w:pPr>
      <w:r w:rsidRPr="00542E3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.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1E6452">
        <w:rPr>
          <w:rFonts w:ascii="Times New Roman" w:hAnsi="Times New Roman" w:cs="Times New Roman"/>
          <w:sz w:val="24"/>
          <w:szCs w:val="24"/>
          <w:lang w:val="en-US"/>
        </w:rPr>
        <w:t>ethod validation paramet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phenolic determinations by RP-HPLC/DAD</w:t>
      </w:r>
      <w:r w:rsidRPr="001E645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811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98"/>
        <w:gridCol w:w="992"/>
        <w:gridCol w:w="709"/>
        <w:gridCol w:w="1134"/>
        <w:gridCol w:w="1134"/>
        <w:gridCol w:w="992"/>
        <w:gridCol w:w="992"/>
        <w:gridCol w:w="709"/>
        <w:gridCol w:w="851"/>
      </w:tblGrid>
      <w:tr w:rsidR="00542E35" w:rsidRPr="00D73598" w14:paraId="726A106E" w14:textId="77777777" w:rsidTr="00C87784">
        <w:trPr>
          <w:trHeight w:val="610"/>
        </w:trPr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73DC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enolic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mpound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9D95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tention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343DB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λ (</w:t>
            </w: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m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F086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nge mg/L (n=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1CA6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nearity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R</w:t>
            </w:r>
            <w:proofErr w:type="gramEnd"/>
            <w:r w:rsidRPr="006C12F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DD43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cision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V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307C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covery 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F9B7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D mg/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CFE0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Q mg/L</w:t>
            </w:r>
          </w:p>
        </w:tc>
      </w:tr>
      <w:tr w:rsidR="00542E35" w:rsidRPr="00D73598" w14:paraId="5EDB3E0E" w14:textId="77777777" w:rsidTr="00C87784">
        <w:trPr>
          <w:trHeight w:val="305"/>
        </w:trPr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54D82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maric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B76A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4ADC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A95F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27D7D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FDBB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D1DC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C1F8E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3504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</w:tr>
      <w:tr w:rsidR="00542E35" w:rsidRPr="00D73598" w14:paraId="769A3BF6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9AD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llic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id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132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D86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AC1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7D5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590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6D6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19E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D5C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</w:tr>
      <w:tr w:rsidR="00542E35" w:rsidRPr="00D73598" w14:paraId="723A40B1" w14:textId="77777777" w:rsidTr="00C87784">
        <w:trPr>
          <w:trHeight w:val="61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323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,4-</w:t>
            </w:r>
            <w:proofErr w:type="gram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hydroxybenzoic</w:t>
            </w:r>
            <w:proofErr w:type="gram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7C4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BBD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ECF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BE4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C86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78CE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38B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F7E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</w:tr>
      <w:tr w:rsidR="00542E35" w:rsidRPr="00D73598" w14:paraId="0AAC2E6F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B62B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-</w:t>
            </w: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ftaric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70CE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58D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01CE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2EC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545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9BD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97B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110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</w:tr>
      <w:tr w:rsidR="00542E35" w:rsidRPr="00D73598" w14:paraId="6B35C73F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199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cyanidin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715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45B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43E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37F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849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DBB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B21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532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</w:tr>
      <w:tr w:rsidR="00542E35" w:rsidRPr="00D73598" w14:paraId="14FB60BD" w14:textId="77777777" w:rsidTr="00C87784">
        <w:trPr>
          <w:trHeight w:val="61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B20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pigallocatechin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ll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616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A87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4EC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B33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CC5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847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C48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7B5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</w:tr>
      <w:tr w:rsidR="00542E35" w:rsidRPr="00D73598" w14:paraId="73D4B746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00B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ech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107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EC8B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4A4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EE4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7F5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283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7AC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531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</w:tr>
      <w:tr w:rsidR="00542E35" w:rsidRPr="00D73598" w14:paraId="468E3786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DB4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-</w:t>
            </w:r>
            <w:proofErr w:type="gram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droxybenzoic</w:t>
            </w:r>
            <w:proofErr w:type="gram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634B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18C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4152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C042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52CE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96D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35B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244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</w:tr>
      <w:tr w:rsidR="00542E35" w:rsidRPr="00D73598" w14:paraId="429AD2C9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E732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nillic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48F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44B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FCE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62E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96E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0B5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BFE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DCB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</w:tr>
      <w:tr w:rsidR="00542E35" w:rsidRPr="00D73598" w14:paraId="479B1A0B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4A5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ffeic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36A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D4A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BE2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893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8D52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5F5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D98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085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</w:tr>
      <w:tr w:rsidR="00542E35" w:rsidRPr="00D73598" w14:paraId="1555AA1D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FE6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lorogenic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5AB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E98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C6D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2E6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E86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A01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890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3A0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</w:tr>
      <w:tr w:rsidR="00542E35" w:rsidRPr="00D73598" w14:paraId="771929E1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E68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cyanidin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7107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C67B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0BF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CDD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6F3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815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DEF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927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</w:tr>
      <w:tr w:rsidR="00542E35" w:rsidRPr="00D73598" w14:paraId="4B315E3F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905B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nill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B10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155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5C2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60A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2B3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54D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9132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F8B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</w:tr>
      <w:tr w:rsidR="00542E35" w:rsidRPr="00D73598" w14:paraId="7BE1A893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619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yrungic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BB5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D2F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764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3C2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DDE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3ED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6AA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04E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</w:t>
            </w:r>
          </w:p>
        </w:tc>
      </w:tr>
      <w:tr w:rsidR="00542E35" w:rsidRPr="00D73598" w14:paraId="6A5766AE" w14:textId="77777777" w:rsidTr="00C87784">
        <w:trPr>
          <w:trHeight w:val="61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FD4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anidin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,5-di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3ED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A51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B3BB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EC3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E22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1E6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2C2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342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</w:tr>
      <w:tr w:rsidR="00542E35" w:rsidRPr="00D73598" w14:paraId="14350C10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143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picatech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C7F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3E5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8EF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2B4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BC9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509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7E7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EF52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</w:tr>
      <w:tr w:rsidR="00542E35" w:rsidRPr="00D73598" w14:paraId="3E6CB5A1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6B2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-</w:t>
            </w: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umaric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5B0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6EB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0AA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434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9A2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479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71DB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C94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</w:tr>
      <w:tr w:rsidR="00542E35" w:rsidRPr="00D73598" w14:paraId="0DF18ACE" w14:textId="77777777" w:rsidTr="00C87784">
        <w:trPr>
          <w:trHeight w:val="61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B46E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largonidin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,5-di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E31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980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715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781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A6C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33F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D83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5F2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</w:t>
            </w:r>
          </w:p>
        </w:tc>
      </w:tr>
      <w:tr w:rsidR="00542E35" w:rsidRPr="00D73598" w14:paraId="45BC06B0" w14:textId="77777777" w:rsidTr="00C87784">
        <w:trPr>
          <w:trHeight w:val="61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AB5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lphinidin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-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424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8CC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A8D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BFBB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464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918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9932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F30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</w:tr>
      <w:tr w:rsidR="00542E35" w:rsidRPr="00D73598" w14:paraId="37E6EAC5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76E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to-Vanill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B4D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810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0372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09B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F75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79E2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8C4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239B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2</w:t>
            </w:r>
          </w:p>
        </w:tc>
      </w:tr>
      <w:tr w:rsidR="00542E35" w:rsidRPr="00D73598" w14:paraId="6832347D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4BF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rulic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897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82C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C8A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111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C30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5F3B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12E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0CA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</w:tr>
      <w:tr w:rsidR="00542E35" w:rsidRPr="00D73598" w14:paraId="2B3E1274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949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anidin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-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8EB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0FA3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F3D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1DA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9A1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D7E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6C9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A9E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</w:tr>
      <w:tr w:rsidR="00542E35" w:rsidRPr="00D73598" w14:paraId="3F15E3AB" w14:textId="77777777" w:rsidTr="00C87784">
        <w:trPr>
          <w:trHeight w:val="61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AD6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vidin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,5-di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2A4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A1C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6EFE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FC9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D92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FAF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BB1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F1CB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</w:tr>
      <w:tr w:rsidR="00542E35" w:rsidRPr="00D73598" w14:paraId="30DA1085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F8A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picatechin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ll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F1B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F6C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654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A88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9C4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7FFE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225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5EC2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</w:tr>
      <w:tr w:rsidR="00542E35" w:rsidRPr="00D73598" w14:paraId="030BA91E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823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cyanidin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CE1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5A5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A8F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203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9E7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76F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F61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9CB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</w:tr>
      <w:tr w:rsidR="00542E35" w:rsidRPr="00D73598" w14:paraId="2622E1C9" w14:textId="77777777" w:rsidTr="00C87784">
        <w:trPr>
          <w:trHeight w:val="61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A3C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largonidin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-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3A1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082E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8A4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91A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79C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87E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D8B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29C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</w:tr>
      <w:tr w:rsidR="00542E35" w:rsidRPr="00D73598" w14:paraId="5E2D0FBE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B1F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ricet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115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404B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5E5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8C1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4A9E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6292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465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668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</w:tr>
      <w:tr w:rsidR="00542E35" w:rsidRPr="00D73598" w14:paraId="1A51C6A9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E4A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onidin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-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EBC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117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9B3E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A412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F47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86B2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321B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0EA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</w:tr>
      <w:tr w:rsidR="00542E35" w:rsidRPr="00D73598" w14:paraId="3039A738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03A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vidin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-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273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EF6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F3E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AD72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E80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007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268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C2D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</w:tr>
      <w:tr w:rsidR="00542E35" w:rsidRPr="00D73598" w14:paraId="16C6F555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E58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-Resveratr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A81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112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279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5DF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8B1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364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B60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16E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</w:tr>
      <w:tr w:rsidR="00542E35" w:rsidRPr="00D73598" w14:paraId="2FEC2116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82D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uercetin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-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439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1CD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899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7BF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9F7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EE3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D1D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677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</w:tr>
      <w:tr w:rsidR="00542E35" w:rsidRPr="00D73598" w14:paraId="15CDBAD0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03F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ut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CC5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BC2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3E3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D59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F2BE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3F6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779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8FAE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</w:tr>
      <w:tr w:rsidR="00542E35" w:rsidRPr="00D73598" w14:paraId="029540EF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84A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ring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7C6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0F1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55E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08B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2C7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AE7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237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297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</w:tr>
      <w:tr w:rsidR="00542E35" w:rsidRPr="00D73598" w14:paraId="045894C9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BDDB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sperid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5AC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0AB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BFF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2F4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F09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7CC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2F9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6DA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</w:tr>
      <w:tr w:rsidR="00542E35" w:rsidRPr="00D73598" w14:paraId="38DC5860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92D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-Cinnamic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7E2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34F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0A2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0C6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9E0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8CF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EDCB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6D9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</w:tr>
      <w:tr w:rsidR="00542E35" w:rsidRPr="00D73598" w14:paraId="6D658E91" w14:textId="77777777" w:rsidTr="00C87784">
        <w:trPr>
          <w:trHeight w:val="61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28A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Kaempferol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-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56F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733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AA7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D07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CC9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2CD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531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D12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</w:tr>
      <w:tr w:rsidR="00542E35" w:rsidRPr="00D73598" w14:paraId="75D1B9E7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37A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s-Resveratr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E52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8532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B76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4448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468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E17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869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2C5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</w:tr>
      <w:tr w:rsidR="00542E35" w:rsidRPr="00D73598" w14:paraId="7160DC50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CAE2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rhamnet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EC3B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931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86C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E99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445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883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828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A21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</w:tr>
      <w:tr w:rsidR="00542E35" w:rsidRPr="00D73598" w14:paraId="2FD7285C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DD5B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uercetin</w:t>
            </w:r>
            <w:proofErr w:type="spellEnd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d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A77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CEB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CCDA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96C4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D9A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F6FF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5CDE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8E63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</w:tr>
      <w:tr w:rsidR="00542E35" w:rsidRPr="00D73598" w14:paraId="59ADD2FD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145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ringen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E29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68F0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8DDE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267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3CA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0286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B46E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D36E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</w:tr>
      <w:tr w:rsidR="00542E35" w:rsidRPr="00D73598" w14:paraId="44E6FD92" w14:textId="77777777" w:rsidTr="00C87784">
        <w:trPr>
          <w:trHeight w:val="305"/>
        </w:trPr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41E4E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sperit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B93D7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38289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39D1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-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EFEC2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02C2C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B69B5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35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2F071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ECE8D" w14:textId="77777777" w:rsidR="00542E35" w:rsidRPr="00D73598" w:rsidRDefault="00542E35" w:rsidP="00C87784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</w:t>
            </w:r>
          </w:p>
        </w:tc>
      </w:tr>
    </w:tbl>
    <w:p w14:paraId="6C9A97BD" w14:textId="77777777" w:rsidR="00542E35" w:rsidRPr="00FB2FC1" w:rsidRDefault="00542E35" w:rsidP="00542E35">
      <w:pPr>
        <w:rPr>
          <w:lang w:val="en-US"/>
        </w:rPr>
      </w:pPr>
    </w:p>
    <w:p w14:paraId="5CBF7376" w14:textId="77777777" w:rsidR="00B84E31" w:rsidRDefault="00B84E31"/>
    <w:sectPr w:rsidR="00B84E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E35"/>
    <w:rsid w:val="00542E35"/>
    <w:rsid w:val="0069775B"/>
    <w:rsid w:val="00B8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1FFA3"/>
  <w15:chartTrackingRefBased/>
  <w15:docId w15:val="{8BD8F4E6-2B1A-4EB4-855A-6EEF2012B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E35"/>
    <w:rPr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ita Ribeiro de Araújo Cordeiro</dc:creator>
  <cp:keywords/>
  <dc:description/>
  <cp:lastModifiedBy>Ana Rita Ribeiro de Araújo Cordeiro</cp:lastModifiedBy>
  <cp:revision>1</cp:revision>
  <dcterms:created xsi:type="dcterms:W3CDTF">2025-08-29T12:05:00Z</dcterms:created>
  <dcterms:modified xsi:type="dcterms:W3CDTF">2025-08-29T12:06:00Z</dcterms:modified>
</cp:coreProperties>
</file>